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07" w:type="dxa"/>
        <w:tblInd w:w="93" w:type="dxa"/>
        <w:tblLook w:val="04A0" w:firstRow="1" w:lastRow="0" w:firstColumn="1" w:lastColumn="0" w:noHBand="0" w:noVBand="1"/>
      </w:tblPr>
      <w:tblGrid>
        <w:gridCol w:w="2445"/>
        <w:gridCol w:w="900"/>
        <w:gridCol w:w="2610"/>
        <w:gridCol w:w="1350"/>
        <w:gridCol w:w="1802"/>
      </w:tblGrid>
      <w:tr w:rsidR="00FD57D9" w:rsidRPr="00E21B43" w14:paraId="233AA271" w14:textId="77777777" w:rsidTr="00FD57D9">
        <w:trPr>
          <w:trHeight w:val="1080"/>
        </w:trPr>
        <w:tc>
          <w:tcPr>
            <w:tcW w:w="9107" w:type="dxa"/>
            <w:gridSpan w:val="5"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14:paraId="099B3B32" w14:textId="14FAD212" w:rsidR="00FD57D9" w:rsidRPr="00FD57D9" w:rsidRDefault="00143D30" w:rsidP="00FD57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lemental Table 1</w:t>
            </w:r>
            <w:r w:rsidRPr="00143D3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ǀ </w:t>
            </w:r>
            <w:r w:rsidR="00FD57D9" w:rsidRPr="00564D41">
              <w:rPr>
                <w:rFonts w:ascii="Times New Roman" w:hAnsi="Times New Roman" w:cs="Times New Roman"/>
                <w:sz w:val="24"/>
                <w:szCs w:val="24"/>
              </w:rPr>
              <w:t>List of 132 simple sequence repeat (SSR) markers that were polymorphic between Alcedo and each</w:t>
            </w:r>
            <w:r w:rsidR="00FD57D9" w:rsidRPr="00564D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egilops markgrafii </w:t>
            </w:r>
            <w:r w:rsidR="00FD57D9" w:rsidRPr="00564D41">
              <w:rPr>
                <w:rFonts w:ascii="Times New Roman" w:hAnsi="Times New Roman" w:cs="Times New Roman"/>
                <w:sz w:val="24"/>
                <w:szCs w:val="24"/>
              </w:rPr>
              <w:t xml:space="preserve">disomic addition line, and their chromosome locations in wheat and </w:t>
            </w:r>
            <w:r w:rsidR="00FD57D9" w:rsidRPr="00564D41">
              <w:rPr>
                <w:rFonts w:ascii="Times New Roman" w:hAnsi="Times New Roman" w:cs="Times New Roman"/>
                <w:i/>
                <w:sz w:val="24"/>
                <w:szCs w:val="24"/>
              </w:rPr>
              <w:t>Ae. markgrafii</w:t>
            </w:r>
            <w:r w:rsidR="00FD57D9" w:rsidRPr="00564D4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D57D9" w:rsidRPr="00E21B43" w14:paraId="39A79DEA" w14:textId="77777777" w:rsidTr="00FD57D9">
        <w:trPr>
          <w:trHeight w:val="459"/>
        </w:trPr>
        <w:tc>
          <w:tcPr>
            <w:tcW w:w="244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D4A29C" w14:textId="29F271BF" w:rsidR="00FD57D9" w:rsidRPr="00E21B43" w:rsidRDefault="00FD57D9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SR marker</w:t>
            </w:r>
          </w:p>
        </w:tc>
        <w:tc>
          <w:tcPr>
            <w:tcW w:w="351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9B4C79" w14:textId="62021492" w:rsidR="00FD57D9" w:rsidRPr="00E21B43" w:rsidRDefault="00FD57D9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hromosome location</w:t>
            </w:r>
          </w:p>
        </w:tc>
        <w:tc>
          <w:tcPr>
            <w:tcW w:w="3152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7A58A5" w14:textId="49052C73" w:rsidR="00FD57D9" w:rsidRPr="00E21B43" w:rsidRDefault="00FD57D9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024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. markgrafii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FD57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osomes</w:t>
            </w:r>
          </w:p>
        </w:tc>
      </w:tr>
      <w:tr w:rsidR="00564D41" w:rsidRPr="00E21B43" w14:paraId="4E86220E" w14:textId="77777777" w:rsidTr="00FD57D9">
        <w:trPr>
          <w:trHeight w:val="23"/>
        </w:trPr>
        <w:tc>
          <w:tcPr>
            <w:tcW w:w="244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99AD9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fa2201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C52A81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60791" w14:textId="23E7E83D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2A/2B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87EC10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D1C5E" w14:textId="1EB1A808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564D41" w:rsidRPr="00E21B43" w14:paraId="3762D5A6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5601C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wmc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74B500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5CFF8" w14:textId="30FC4F23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243F36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81824" w14:textId="1977DB49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564D41" w:rsidRPr="00E21B43" w14:paraId="16F3DAC0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B2077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barc3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F7B448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4B4A1" w14:textId="4A509F2F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2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FD4644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231F8" w14:textId="5799BD3A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564D41" w:rsidRPr="00E21B43" w14:paraId="758BD1BF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BC1B5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barc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376590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1E69D" w14:textId="66CBD85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2A/6D/7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2FAB07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8E090" w14:textId="727D83A1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564D41" w:rsidRPr="00E21B43" w14:paraId="7A759F06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A79A3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barc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FE5AA0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083D6" w14:textId="294004A1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2D/7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824C10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E8307" w14:textId="43C108FB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564D41" w:rsidRPr="00E21B43" w14:paraId="1D78A9EE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29036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fa22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626795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EC96D" w14:textId="13E76034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2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3BF040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24046" w14:textId="24ACFB93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564D41" w:rsidRPr="00E21B43" w14:paraId="76769F74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BC389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fd1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B2EB3C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F1A70" w14:textId="102C9DEB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2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CA743D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60BFD" w14:textId="657C836A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564D41" w:rsidRPr="00E21B43" w14:paraId="2DFA7806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02E56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fd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A2A5D4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059B7" w14:textId="5CF70C60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4A/4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5F48D4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EB88B" w14:textId="15DA363C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564D41" w:rsidRPr="00E21B43" w14:paraId="65A66345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B5B9D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fd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E8F26D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734B4" w14:textId="56C07F85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2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C2E63D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DA52D" w14:textId="3579CD39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564D41" w:rsidRPr="00E21B43" w14:paraId="19CDB787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B498D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wm4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D7D6AC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4E2F0" w14:textId="50A902A8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2D/6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C0D71D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2EE53" w14:textId="7C07868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564D41" w:rsidRPr="00E21B43" w14:paraId="6155B2B9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67390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ksm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0AFD39" w14:textId="77777777" w:rsidR="00564D41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B04A6" w14:textId="3953770D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F2F8AC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E2E5E" w14:textId="4C0946EE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564D41" w:rsidRPr="00E21B43" w14:paraId="026AE5D3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65699" w14:textId="77777777" w:rsidR="00564D41" w:rsidRPr="00344E45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E45">
              <w:rPr>
                <w:rFonts w:ascii="Times New Roman" w:eastAsia="Times New Roman" w:hAnsi="Times New Roman" w:cs="Times New Roman"/>
                <w:sz w:val="24"/>
                <w:szCs w:val="24"/>
              </w:rPr>
              <w:t>wmc1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8DB806" w14:textId="77777777" w:rsidR="00564D41" w:rsidRPr="00344E45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B6404" w14:textId="0AA142D6" w:rsidR="00564D41" w:rsidRPr="00344E45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E45">
              <w:rPr>
                <w:rFonts w:ascii="Times New Roman" w:eastAsia="Times New Roman" w:hAnsi="Times New Roman" w:cs="Times New Roman"/>
                <w:sz w:val="24"/>
                <w:szCs w:val="24"/>
              </w:rPr>
              <w:t>2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4BCD0A" w14:textId="77777777" w:rsidR="00564D41" w:rsidRPr="00344E45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8A1FA" w14:textId="763A9AA6" w:rsidR="00564D41" w:rsidRPr="00344E45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E45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564D41" w:rsidRPr="00E21B43" w14:paraId="3ED4E1A0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F8D64" w14:textId="77777777" w:rsidR="00564D41" w:rsidRPr="00344E45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E45">
              <w:rPr>
                <w:rFonts w:ascii="Times New Roman" w:eastAsia="Times New Roman" w:hAnsi="Times New Roman" w:cs="Times New Roman"/>
                <w:sz w:val="24"/>
                <w:szCs w:val="24"/>
              </w:rPr>
              <w:t>wmc2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AC5257" w14:textId="77777777" w:rsidR="00564D41" w:rsidRPr="00344E45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FA0CF" w14:textId="42D9A56E" w:rsidR="00564D41" w:rsidRPr="00344E45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E45">
              <w:rPr>
                <w:rFonts w:ascii="Times New Roman" w:eastAsia="Times New Roman" w:hAnsi="Times New Roman" w:cs="Times New Roman"/>
                <w:sz w:val="24"/>
                <w:szCs w:val="24"/>
              </w:rPr>
              <w:t>2B/2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B65CAB" w14:textId="77777777" w:rsidR="00564D41" w:rsidRPr="00344E45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8F753" w14:textId="1405C07E" w:rsidR="00564D41" w:rsidRPr="00344E45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E45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564D41" w:rsidRPr="00E21B43" w14:paraId="5E54C063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092FE" w14:textId="77777777" w:rsidR="00564D41" w:rsidRPr="00344E45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E45">
              <w:rPr>
                <w:rFonts w:ascii="Times New Roman" w:eastAsia="Times New Roman" w:hAnsi="Times New Roman" w:cs="Times New Roman"/>
                <w:sz w:val="24"/>
                <w:szCs w:val="24"/>
              </w:rPr>
              <w:t>wmc3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AC2FFD" w14:textId="77777777" w:rsidR="00564D41" w:rsidRPr="00344E45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2E4DA" w14:textId="17DFA43B" w:rsidR="00564D41" w:rsidRPr="00344E45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E45">
              <w:rPr>
                <w:rFonts w:ascii="Times New Roman" w:eastAsia="Times New Roman" w:hAnsi="Times New Roman" w:cs="Times New Roman"/>
                <w:sz w:val="24"/>
                <w:szCs w:val="24"/>
              </w:rPr>
              <w:t>2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E8AF4C" w14:textId="77777777" w:rsidR="00564D41" w:rsidRPr="00344E45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27DE6" w14:textId="5E0DDD1E" w:rsidR="00564D41" w:rsidRPr="00344E45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E45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564D41" w:rsidRPr="00E21B43" w14:paraId="4E92E2C9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57C04" w14:textId="77777777" w:rsidR="00564D41" w:rsidRPr="00344E45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E45">
              <w:rPr>
                <w:rFonts w:ascii="Times New Roman" w:eastAsia="Times New Roman" w:hAnsi="Times New Roman" w:cs="Times New Roman"/>
                <w:sz w:val="24"/>
                <w:szCs w:val="24"/>
              </w:rPr>
              <w:t>wmc6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582609" w14:textId="77777777" w:rsidR="00564D41" w:rsidRPr="00344E45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BD7DE" w14:textId="5DBA04D4" w:rsidR="00564D41" w:rsidRPr="00344E45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E45">
              <w:rPr>
                <w:rFonts w:ascii="Times New Roman" w:eastAsia="Times New Roman" w:hAnsi="Times New Roman" w:cs="Times New Roman"/>
                <w:sz w:val="24"/>
                <w:szCs w:val="24"/>
              </w:rPr>
              <w:t>2D/2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AFF17B" w14:textId="77777777" w:rsidR="00564D41" w:rsidRPr="00344E45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54B9F" w14:textId="7D99E9EC" w:rsidR="00564D41" w:rsidRPr="00344E45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E45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564D41" w:rsidRPr="00E21B43" w14:paraId="3C06AE9D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3128E" w14:textId="77777777" w:rsidR="00564D41" w:rsidRPr="00344E45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E45">
              <w:rPr>
                <w:rFonts w:ascii="Times New Roman" w:eastAsia="Times New Roman" w:hAnsi="Times New Roman" w:cs="Times New Roman"/>
                <w:sz w:val="24"/>
                <w:szCs w:val="24"/>
              </w:rPr>
              <w:t>wmc6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B5EDD6" w14:textId="77777777" w:rsidR="00564D41" w:rsidRPr="00344E45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52032" w14:textId="04B80C21" w:rsidR="00564D41" w:rsidRPr="00344E45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E45">
              <w:rPr>
                <w:rFonts w:ascii="Times New Roman" w:eastAsia="Times New Roman" w:hAnsi="Times New Roman" w:cs="Times New Roman"/>
                <w:sz w:val="24"/>
                <w:szCs w:val="24"/>
              </w:rPr>
              <w:t>2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316A88" w14:textId="77777777" w:rsidR="00564D41" w:rsidRPr="00344E45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0F8D4" w14:textId="3CCFC125" w:rsidR="00564D41" w:rsidRPr="00344E45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E45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564D41" w:rsidRPr="00E21B43" w14:paraId="25C5520B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58F74" w14:textId="77777777" w:rsidR="00564D41" w:rsidRPr="00344E45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E45">
              <w:rPr>
                <w:rFonts w:ascii="Times New Roman" w:eastAsia="Times New Roman" w:hAnsi="Times New Roman" w:cs="Times New Roman"/>
                <w:sz w:val="24"/>
                <w:szCs w:val="24"/>
              </w:rPr>
              <w:t>gwm1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892EF4" w14:textId="77777777" w:rsidR="00564D41" w:rsidRPr="00344E45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06F93" w14:textId="1571E5CA" w:rsidR="00564D41" w:rsidRPr="00344E45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E45">
              <w:rPr>
                <w:rFonts w:ascii="Times New Roman" w:eastAsia="Times New Roman" w:hAnsi="Times New Roman" w:cs="Times New Roman"/>
                <w:sz w:val="24"/>
                <w:szCs w:val="24"/>
              </w:rPr>
              <w:t>4A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B/4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69E011" w14:textId="77777777" w:rsidR="00564D41" w:rsidRPr="00344E45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529E7" w14:textId="47D09ED3" w:rsidR="00564D41" w:rsidRPr="00344E45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E45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564D41" w:rsidRPr="00E21B43" w14:paraId="21EDECFD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942A5" w14:textId="77777777" w:rsidR="00564D41" w:rsidRPr="00344E45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E45">
              <w:rPr>
                <w:rFonts w:ascii="Times New Roman" w:eastAsia="Times New Roman" w:hAnsi="Times New Roman" w:cs="Times New Roman"/>
                <w:sz w:val="24"/>
                <w:szCs w:val="24"/>
              </w:rPr>
              <w:t>gwm3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45F72C" w14:textId="77777777" w:rsidR="00564D41" w:rsidRPr="00344E45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4CE64" w14:textId="22DB25CD" w:rsidR="00564D41" w:rsidRPr="00344E45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E45">
              <w:rPr>
                <w:rFonts w:ascii="Times New Roman" w:eastAsia="Times New Roman" w:hAnsi="Times New Roman" w:cs="Times New Roman"/>
                <w:sz w:val="24"/>
                <w:szCs w:val="24"/>
              </w:rPr>
              <w:t>2B/7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FFF383" w14:textId="77777777" w:rsidR="00564D41" w:rsidRPr="00344E45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EC950" w14:textId="5DC5B6BA" w:rsidR="00564D41" w:rsidRPr="00344E45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E45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564D41" w:rsidRPr="00E21B43" w14:paraId="0D23C488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9611B" w14:textId="77777777" w:rsidR="00564D41" w:rsidRPr="00344E45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E45">
              <w:rPr>
                <w:rFonts w:ascii="Times New Roman" w:eastAsia="Times New Roman" w:hAnsi="Times New Roman" w:cs="Times New Roman"/>
                <w:sz w:val="24"/>
                <w:szCs w:val="24"/>
              </w:rPr>
              <w:t>gwm4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603467" w14:textId="77777777" w:rsidR="00564D41" w:rsidRPr="00344E45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B6D57" w14:textId="33283AB0" w:rsidR="00564D41" w:rsidRPr="00344E45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E45">
              <w:rPr>
                <w:rFonts w:ascii="Times New Roman" w:eastAsia="Times New Roman" w:hAnsi="Times New Roman" w:cs="Times New Roman"/>
                <w:sz w:val="24"/>
                <w:szCs w:val="24"/>
              </w:rPr>
              <w:t>4A/6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1B/3A/5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395050" w14:textId="77777777" w:rsidR="00564D41" w:rsidRPr="00344E45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E976C" w14:textId="6A2D9851" w:rsidR="00564D41" w:rsidRPr="00344E45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E45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564D41" w:rsidRPr="00E21B43" w14:paraId="2AD206FC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75506" w14:textId="77777777" w:rsidR="00564D41" w:rsidRPr="00344E45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E45">
              <w:rPr>
                <w:rFonts w:ascii="Times New Roman" w:eastAsia="Times New Roman" w:hAnsi="Times New Roman" w:cs="Times New Roman"/>
                <w:sz w:val="24"/>
                <w:szCs w:val="24"/>
              </w:rPr>
              <w:t>gwm5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09E93B" w14:textId="77777777" w:rsidR="00564D41" w:rsidRPr="00344E45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8A29C" w14:textId="6AC70B50" w:rsidR="00564D41" w:rsidRPr="00344E45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E45">
              <w:rPr>
                <w:rFonts w:ascii="Times New Roman" w:eastAsia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19E5DE" w14:textId="77777777" w:rsidR="00564D41" w:rsidRPr="00344E45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2F8DD" w14:textId="1BCAF4B1" w:rsidR="00564D41" w:rsidRPr="00344E45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E45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564D41" w:rsidRPr="00E21B43" w14:paraId="5AB0800B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2BD13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wm1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CBA1FC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2537E" w14:textId="24456F4D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4A/4B/4D/5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0D454F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9B5CF" w14:textId="00945F00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564D41" w:rsidRPr="00E21B43" w14:paraId="68B0CBF4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D1406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wm2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77A895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162C7" w14:textId="1D11FF30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6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E8567A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71582" w14:textId="3328DE63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564D41" w:rsidRPr="00E21B43" w14:paraId="5DF35D53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D4487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wmc5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885DEE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A3FFB" w14:textId="478B354B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5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C4BAA3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53C34" w14:textId="094A7059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B/C/D/F</w:t>
            </w:r>
          </w:p>
        </w:tc>
      </w:tr>
      <w:tr w:rsidR="00564D41" w:rsidRPr="00E21B43" w14:paraId="71CA7C34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0177C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fd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C8379E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BCDBE" w14:textId="04884B95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6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EFD034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0D6BB" w14:textId="2138AA73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B/C/D/G</w:t>
            </w:r>
          </w:p>
        </w:tc>
      </w:tr>
      <w:tr w:rsidR="00564D41" w:rsidRPr="00E21B43" w14:paraId="5A102017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BC08B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fd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D6B196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0655E" w14:textId="4B0A93D8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2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FB8AC0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DC374" w14:textId="2C1306E0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B/D</w:t>
            </w:r>
          </w:p>
        </w:tc>
      </w:tr>
      <w:tr w:rsidR="00564D41" w:rsidRPr="00E21B43" w14:paraId="38F146BE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C0260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dm1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02E260" w14:textId="77777777" w:rsidR="00564D41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A59C5" w14:textId="1A67CBD1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D/1B/6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709F3D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2A499" w14:textId="7D06DD9C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B/D</w:t>
            </w:r>
          </w:p>
        </w:tc>
      </w:tr>
      <w:tr w:rsidR="00564D41" w:rsidRPr="00E21B43" w14:paraId="5518C5CF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33B39A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dm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DF4102" w14:textId="77777777" w:rsidR="00564D41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0DECBF" w14:textId="58B3415C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D/1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C87125" w14:textId="77777777" w:rsidR="00564D41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403407" w14:textId="7A999A7C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/</w:t>
            </w: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F</w:t>
            </w:r>
          </w:p>
        </w:tc>
      </w:tr>
      <w:tr w:rsidR="00564D41" w:rsidRPr="00E21B43" w14:paraId="0A2D5897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98B2A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wm5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4C9B64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CA324" w14:textId="62CDDAB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3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BCF874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BA533" w14:textId="31A97A13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B/E/G</w:t>
            </w:r>
          </w:p>
        </w:tc>
      </w:tr>
      <w:tr w:rsidR="00564D41" w:rsidRPr="00E21B43" w14:paraId="3DA9A378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C6224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barc1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9B2415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C9ACB" w14:textId="2BF1F6F0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5A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63B5FD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B4C44" w14:textId="659453E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564D41" w:rsidRPr="00E21B43" w14:paraId="6ED28086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11979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barc1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754056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23C00" w14:textId="66C44418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5BL/2B/5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43A74D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4B50D" w14:textId="3A49620F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564D41" w:rsidRPr="00E21B43" w14:paraId="289D4999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9757D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barc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96B08B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3FC22" w14:textId="3731E122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5BL/2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8DC578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C6F0E" w14:textId="3A76043F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564D41" w:rsidRPr="00E21B43" w14:paraId="05F88BD6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D406F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fa20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FDB961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31B2A" w14:textId="22FF7A26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5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75D912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5F944" w14:textId="45DD6B9A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564D41" w:rsidRPr="00E21B43" w14:paraId="3F1104CF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933F6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fa21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C53159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0B291" w14:textId="49BD9335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5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5B</w:t>
            </w: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/5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9591C3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F54B1" w14:textId="7615777B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564D41" w:rsidRPr="00E21B43" w14:paraId="30CC64E9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25271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fd1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CC76CF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8D29B" w14:textId="1002D5B0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5B/5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92362E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4292D" w14:textId="7505A4DA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564D41" w:rsidRPr="00E21B43" w14:paraId="5BCE6CC1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81603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fd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317299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3ABD7" w14:textId="59F6D40A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5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BBC17C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43F55" w14:textId="28356DA3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564D41" w:rsidRPr="00E21B43" w14:paraId="02DA8D8A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F0FE4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fd1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70EB0C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3291E" w14:textId="1D065829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5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FB0A7B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D2B14" w14:textId="51FA7F86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564D41" w:rsidRPr="00E21B43" w14:paraId="167B8D20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49092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fd2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0A8B8A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FC702" w14:textId="61F5F024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5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449D93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29DC6" w14:textId="66CDB925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564D41" w:rsidRPr="00E21B43" w14:paraId="40B40D84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1B016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fd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50249F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108FC" w14:textId="36980DA4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5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6B0ABE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29E69" w14:textId="4C5E0823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564D41" w:rsidRPr="00E21B43" w14:paraId="5FCA7568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765F5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fd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5AC883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356F8" w14:textId="5799ABA5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5B/5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9B137F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C47C8" w14:textId="7B8807AB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564D41" w:rsidRPr="00E21B43" w14:paraId="31C2086A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707FF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dm1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77007F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EEAC0" w14:textId="5ECB25D3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5B/5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1E2EAE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0A5B5" w14:textId="5447CA06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564D41" w:rsidRPr="00E21B43" w14:paraId="5EBC4961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9A76A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dm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06E33D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A4158" w14:textId="1A5AD0BF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5D/3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D1DB53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9B186" w14:textId="5DF1B5A1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564D41" w:rsidRPr="00E21B43" w14:paraId="352DE8C2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7F70F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dm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FCE6D8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F42DB" w14:textId="08486950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5A/5B/5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EC4524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4CC4A" w14:textId="39D7BFF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564D41" w:rsidRPr="00E21B43" w14:paraId="4956252F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724F5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dm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7EA4F9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8A1E2" w14:textId="6D30E2EE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4A/7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B444D7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74F9D" w14:textId="17254AD3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564D41" w:rsidRPr="00E21B43" w14:paraId="3C6CE982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D4C53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dm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0B809A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BD199" w14:textId="208B9623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5D/3D/7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C31566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49F38" w14:textId="7AC1AAD1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564D41" w:rsidRPr="00E21B43" w14:paraId="39DBFB15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6E29D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wm1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6F6667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4F972" w14:textId="22515D2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5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27BFFF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25677" w14:textId="4118E576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564D41" w:rsidRPr="00E21B43" w14:paraId="06FE8654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C2507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wm2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06DB83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382DE" w14:textId="1AB850F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5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45BBF4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06A66" w14:textId="56FD9B90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564D41" w:rsidRPr="00E21B43" w14:paraId="1C249113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3EBA0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wm2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4E2EDB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8896B" w14:textId="1E200AE1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5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EE3D3F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CB1FA" w14:textId="404854E9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564D41" w:rsidRPr="00E21B43" w14:paraId="5DCC1E2E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E43CB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wm6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6740F7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6B5D6" w14:textId="28686E96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5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B0F6A2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AAEAD" w14:textId="1BB0621F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564D41" w:rsidRPr="00E21B43" w14:paraId="5AF4F71F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EA3CC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wmc1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D7F647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2B5AC" w14:textId="193420B8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5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2A/2B/2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492E95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07854" w14:textId="17F2879C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564D41" w:rsidRPr="00E21B43" w14:paraId="44C3E111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93A7B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wmc2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27080B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E6EBE" w14:textId="1B0FEDEB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5A/5D/3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404531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B5620" w14:textId="688CEBD5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564D41" w:rsidRPr="00E21B43" w14:paraId="26DA912B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E220B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wmc2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9BF121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09E6F" w14:textId="6D6C6642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2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2B/1D/3B/7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BC54BC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AF80C" w14:textId="19AB111D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564D41" w:rsidRPr="00E21B43" w14:paraId="3B226B73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FE9ED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wmc3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8CBE79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B80BB" w14:textId="637E6244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5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6FCEE3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67E91" w14:textId="1E0B956A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564D41" w:rsidRPr="00E21B43" w14:paraId="51429995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0EE79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wmc4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9C7B2F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157E4" w14:textId="6C73CD6B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6537DA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5C210" w14:textId="0560A9F8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564D41" w:rsidRPr="00E21B43" w14:paraId="277514F4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AC4B2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wmc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101F26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43D14" w14:textId="5B2E8779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5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147523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8161C" w14:textId="0E1C9F35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564D41" w:rsidRPr="00E21B43" w14:paraId="3A0D6D7E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193F4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wm1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06ED83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DED27" w14:textId="3C87C7C0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5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5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301834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FD439" w14:textId="5ADECB74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564D41" w:rsidRPr="00E21B43" w14:paraId="3A178E2E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E4BFF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wm2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D75A2A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E53B9" w14:textId="64D28F7B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5A/5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563C4F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E8380" w14:textId="401D4E6B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564D41" w:rsidRPr="00E21B43" w14:paraId="1EE682FA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65BE5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wm5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3D6470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091DD" w14:textId="6CAB0074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4A/5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634C86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8BE39" w14:textId="6A546994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564D41" w:rsidRPr="00E21B43" w14:paraId="584C9C1D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B6460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wm6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0030D9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CD271" w14:textId="09431819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/5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5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7236FF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1E14A" w14:textId="537B90E3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564D41" w:rsidRPr="00E21B43" w14:paraId="02CB3A44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DE246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barc1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2D491F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28890" w14:textId="185EF6C3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2B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3B/5A/6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C4796E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DDE04" w14:textId="26B4A902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564D41" w:rsidRPr="00E21B43" w14:paraId="04236EB6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6EB04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wm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4A1539" w14:textId="77777777" w:rsidR="00564D41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2424A" w14:textId="7A5AD92A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A/2B/2D/</w:t>
            </w: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3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CF152E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5C495" w14:textId="3B736AA5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/D/G</w:t>
            </w:r>
          </w:p>
        </w:tc>
      </w:tr>
      <w:tr w:rsidR="00564D41" w:rsidRPr="00E21B43" w14:paraId="508835B1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5AE2C7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fa21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C9FBCC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7D27EB" w14:textId="571CF403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3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85FFC7" w14:textId="77777777" w:rsidR="00564D41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7116E6" w14:textId="046C6C5E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/E</w:t>
            </w:r>
          </w:p>
        </w:tc>
      </w:tr>
      <w:tr w:rsidR="00564D41" w:rsidRPr="00E21B43" w14:paraId="207DFC9A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0B3BA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dm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B667E3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D3B07" w14:textId="3BCD7962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2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21D407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E3396" w14:textId="05B266E3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/G</w:t>
            </w:r>
          </w:p>
        </w:tc>
      </w:tr>
      <w:tr w:rsidR="00564D41" w:rsidRPr="00E21B43" w14:paraId="1FB55087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06435" w14:textId="387F0688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ac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FBBF81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D702E" w14:textId="74BC4DA6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7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00A78B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56A21" w14:textId="34CFE7E9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564D41" w:rsidRPr="00E21B43" w14:paraId="45D61AE7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F0B09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fd1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B3C5F6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CA80B" w14:textId="32EEAEC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6A/6B/6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4908D3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76E0F" w14:textId="5F28476D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564D41" w:rsidRPr="00E21B43" w14:paraId="3BF8F703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2E782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fd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F6ACAE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FE77A" w14:textId="50BE34A6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6A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A/</w:t>
            </w: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4A/7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6549D1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FF64E" w14:textId="37E45388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564D41" w:rsidRPr="00E21B43" w14:paraId="5E1A6998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909E0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fd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2F47B7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F3DE5" w14:textId="314B6A06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6D/5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4D5AFC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67886" w14:textId="41CDC6B8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564D41" w:rsidRPr="00E21B43" w14:paraId="7FEF07FC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1DFE9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fd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4F837E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7D5EF" w14:textId="71DF01A8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6D/6B/5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2E9AD6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6E800" w14:textId="48A83CBB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564D41" w:rsidRPr="00E21B43" w14:paraId="73365287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25366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fd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5C07B2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8A6B8" w14:textId="6C743D2E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5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DB1E0C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09BD1" w14:textId="0BF6F9D5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564D41" w:rsidRPr="00E21B43" w14:paraId="62F583E6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8E854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fd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22E6AE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1646A" w14:textId="5FA00669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6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4D13F3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60974" w14:textId="1D1C78A5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564D41" w:rsidRPr="00E21B43" w14:paraId="328AE2BA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09CF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dupw2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EFD1C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106A" w14:textId="6AF8505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6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F0BAD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6801" w14:textId="70035273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564D41" w:rsidRPr="00E21B43" w14:paraId="779E0206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D6C9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dupw3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63747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AC65" w14:textId="4CB0FD6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7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9DD83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7DC6" w14:textId="06EFB61B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564D41" w:rsidRPr="00E21B43" w14:paraId="16C6288B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08C01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dm1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E8735F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B316D" w14:textId="4CB376FC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6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5C6DDD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42041" w14:textId="2223AACE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564D41" w:rsidRPr="00E21B43" w14:paraId="60F358E2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E288C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ksm0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E4424E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89884" w14:textId="3F9EC47A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6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0CDC68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FD60B" w14:textId="6DEF86A2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564D41" w:rsidRPr="00E21B43" w14:paraId="122A8922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5BDBA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wmc1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6BDB0B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BBA20" w14:textId="77D076D6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7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E5F494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0585C" w14:textId="1D703675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564D41" w:rsidRPr="00E21B43" w14:paraId="12B7667E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B8A50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wmc2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8A3463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3CAD6" w14:textId="2BBEECAB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4A/7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24D935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96E40" w14:textId="34E4B5F2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564D41" w:rsidRPr="00E21B43" w14:paraId="064B3220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3B010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wmc5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F2D951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EB56D" w14:textId="0F0892C2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3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E0537F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2FE87" w14:textId="31ADAD5B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564D41" w:rsidRPr="00E21B43" w14:paraId="562AE320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EA821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wmc6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6EABC9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223B5" w14:textId="3D87E526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2F901C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0C678" w14:textId="2EF02E5E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564D41" w:rsidRPr="00E21B43" w14:paraId="3D24A2EE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83471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wmc7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446A06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41E53" w14:textId="2DC114B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5B/6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3BE172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C02D0" w14:textId="6EB85258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564D41" w:rsidRPr="00E21B43" w14:paraId="3C277AFD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B553C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wm3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656A62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B638F" w14:textId="52A45533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7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B0D55F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75292" w14:textId="0444A66A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564D41" w:rsidRPr="00E21B43" w14:paraId="30BAB5A8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60E7B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wmc5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65A19B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C413B" w14:textId="1EAEF7D0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3A/3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3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69F10F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F44AE" w14:textId="12F68571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564D41" w:rsidRPr="00E21B43" w14:paraId="12187977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D7BDD5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wmc6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91A7B0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55B09D" w14:textId="0AF5963F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6A/6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74C67A" w14:textId="77777777" w:rsidR="00564D41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655FC8" w14:textId="795177FB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/E</w:t>
            </w:r>
          </w:p>
        </w:tc>
      </w:tr>
      <w:tr w:rsidR="00564D41" w:rsidRPr="00E21B43" w14:paraId="1E5CAA0B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87CCE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wmc6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F60F22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BEA4D" w14:textId="10DAB24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7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73ADBD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855B3" w14:textId="2BEF1E8C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D/E/F</w:t>
            </w:r>
          </w:p>
        </w:tc>
      </w:tr>
      <w:tr w:rsidR="00564D41" w:rsidRPr="00E21B43" w14:paraId="18F16FB9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F41EC4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fd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4902D2" w14:textId="77777777" w:rsidR="00564D41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27A711" w14:textId="6AAF4DD0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A/3B/</w:t>
            </w: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7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7FBB55" w14:textId="77777777" w:rsidR="00564D41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4115E2" w14:textId="63DCED12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/E</w:t>
            </w: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/F</w:t>
            </w:r>
          </w:p>
        </w:tc>
      </w:tr>
      <w:tr w:rsidR="00564D41" w:rsidRPr="00E21B43" w14:paraId="5212F7DC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7BFE9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wm3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09BE4C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27DF3" w14:textId="25FE1F76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3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1C34FF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6AE21" w14:textId="18428605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D/F</w:t>
            </w:r>
          </w:p>
        </w:tc>
      </w:tr>
      <w:tr w:rsidR="00564D41" w:rsidRPr="00E21B43" w14:paraId="434393B7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BA4E3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barc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B9148E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039C7" w14:textId="0DD62794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5BL/5B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CAD902" w14:textId="77777777" w:rsidR="00564D41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534B3" w14:textId="142A09E9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/F</w:t>
            </w:r>
          </w:p>
        </w:tc>
      </w:tr>
      <w:tr w:rsidR="00564D41" w:rsidRPr="00E21B43" w14:paraId="555E08F9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6A169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barc2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F2D97E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A67A4" w14:textId="365689D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2AS/7B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CDEBF9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6DDF7" w14:textId="1FF3DF65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564D41" w:rsidRPr="00E21B43" w14:paraId="1D4BA621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B13CC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barc3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180B2A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C4C5D" w14:textId="6F8E8F30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E7A131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A3B24" w14:textId="1BE297D6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564D41" w:rsidRPr="00E21B43" w14:paraId="7599C72E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0EF7D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barc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B0A2B0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7A42E" w14:textId="7471254B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3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56116D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23A0D" w14:textId="771FB455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564D41" w:rsidRPr="00E21B43" w14:paraId="5C17D5E9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B3456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barc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FC3B14" w14:textId="77777777" w:rsidR="00564D41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314E5" w14:textId="1A5DF7E8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B/4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1553F5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54AEA" w14:textId="7EE72F7A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564D41" w:rsidRPr="00E21B43" w14:paraId="26A79595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642DC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fa20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978B0F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AAC5F" w14:textId="64731FCB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7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634FDE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3A681" w14:textId="7B42A28F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564D41" w:rsidRPr="00E21B43" w14:paraId="00F55CAA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22C21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fa22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A32F0B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34E6E" w14:textId="63BE8FE5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8058F9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4D827" w14:textId="6AFBE4AB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564D41" w:rsidRPr="00E21B43" w14:paraId="77481E3F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0890C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wmc3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7AEE56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8DC10" w14:textId="2F506D39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7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6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1EEEB0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F3A31" w14:textId="42E2352E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564D41" w:rsidRPr="00E21B43" w14:paraId="5E5EE9B8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D5CC9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wmc4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3403FE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D387F" w14:textId="76162FC8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4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263A41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D205A" w14:textId="6CB7D2FE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564D41" w:rsidRPr="00E21B43" w14:paraId="52B1D07D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92D8E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wmc4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BB99D6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481C1" w14:textId="0289F654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4D/6B/7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80AB8D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29743" w14:textId="4C95C3AD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564D41" w:rsidRPr="00E21B43" w14:paraId="67DA19FA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81B83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wmc4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B7E2F8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84657" w14:textId="15094565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7A/7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6DD1D5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F3B7D" w14:textId="6B4202AF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564D41" w:rsidRPr="00E21B43" w14:paraId="4B49867E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3777E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wm5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AD6A1D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A958B" w14:textId="6C8B078C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7A/7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083E64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7D029" w14:textId="3617C5B3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564D41" w:rsidRPr="00E21B43" w14:paraId="391E6958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96231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wm6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6A15F6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96EF8" w14:textId="13CCB5E0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88EB6A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2EF98" w14:textId="5C4E5E6A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564D41" w:rsidRPr="00E21B43" w14:paraId="5BDDEB24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C279D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wm2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2E0589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D6AE6" w14:textId="13D95211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190686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ACA41" w14:textId="30BC125B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E/F</w:t>
            </w:r>
          </w:p>
        </w:tc>
      </w:tr>
      <w:tr w:rsidR="00564D41" w:rsidRPr="00E21B43" w14:paraId="4628DDEB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2A183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barc1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92AC03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1E44A" w14:textId="67970473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/3D</w:t>
            </w: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/2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CCB401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FB2BD" w14:textId="6D1C17DF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E/G</w:t>
            </w:r>
          </w:p>
        </w:tc>
      </w:tr>
      <w:tr w:rsidR="00564D41" w:rsidRPr="00E21B43" w14:paraId="193C693F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6515F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barc2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9E1BBF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0702D" w14:textId="40DDA8B6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2545A0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C36BA" w14:textId="6D227D13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564D41" w:rsidRPr="00E21B43" w14:paraId="727DE842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E4A1D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barc2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776110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8F2CC" w14:textId="569B28C1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FB93AD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77485" w14:textId="33ECF18E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564D41" w:rsidRPr="00E21B43" w14:paraId="525FFF4E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412ED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dupw2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3D5F93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F8D94" w14:textId="13D35A56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584E7D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747F3" w14:textId="055D2B71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564D41" w:rsidRPr="00E21B43" w14:paraId="637ED684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23EDC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dm1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CEA5FF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0DC68" w14:textId="03884513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3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CF39F4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43555" w14:textId="70C7F35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564D41" w:rsidRPr="00E21B43" w14:paraId="70E09BD8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88196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wmc2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3F4C76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22EF4" w14:textId="1BC2F50A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3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D6697F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FFE04" w14:textId="45EF2E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564D41" w:rsidRPr="00E21B43" w14:paraId="2E0A974D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796BD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wmc5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359154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03253" w14:textId="14651DD1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70998E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76BAD" w14:textId="5399CD94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564D41" w:rsidRPr="00E21B43" w14:paraId="4FD26AE8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B3B70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wm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96887B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7D11B" w14:textId="5014F20C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3A/3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58B329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DDC8B" w14:textId="50BFC0EA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564D41" w:rsidRPr="00E21B43" w14:paraId="24448ED9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C18C7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wm6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39D12D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D1EEF" w14:textId="7FFEB384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03D01D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86056" w14:textId="50DE2A26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564D41" w:rsidRPr="00E21B43" w14:paraId="010C3F4A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8EFDF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fa21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73A612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92B11" w14:textId="6A1A9FDC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3A/3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D27AE5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615BA" w14:textId="0B53E059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564D41" w:rsidRPr="00E21B43" w14:paraId="0C09715B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4AEA2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fd1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6EDDB9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EA9B7" w14:textId="61B6D0A3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3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4EC279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19E0E" w14:textId="44C15E63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564D41" w:rsidRPr="00E21B43" w14:paraId="36415F49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E63AF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fd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8D8D22" w14:textId="77777777" w:rsidR="00564D41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0AC38" w14:textId="613CDA3F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A/</w:t>
            </w: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3B/3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4EC9D4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BD5AE" w14:textId="6D8772DF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564D41" w:rsidRPr="00E21B43" w14:paraId="7979B6E3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13CBA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fd1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03630A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B6262" w14:textId="2F6C40EC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6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60908C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A1162" w14:textId="69A18462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564D41" w:rsidRPr="00E21B43" w14:paraId="193E28CD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A1DF2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barc1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24A040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2F507" w14:textId="07FB7783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2D/5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5B</w:t>
            </w: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/6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CDD8F6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EC452" w14:textId="37963722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564D41" w:rsidRPr="00E21B43" w14:paraId="34EF847C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FFDFE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barc3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FE8F9C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DEB04" w14:textId="792491E9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EC46DD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DDE21" w14:textId="2C092564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564D41" w:rsidRPr="00E21B43" w14:paraId="542F2570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A637C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fd1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7D5B27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E173A" w14:textId="62D7FFCE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2A/2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DE853A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E03A9" w14:textId="04678ED0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564D41" w:rsidRPr="00E21B43" w14:paraId="63D4C601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C189F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fd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165B78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7AD70" w14:textId="4B1EAE6D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4B/4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C62C1C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56307" w14:textId="5AA9B65E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564D41" w:rsidRPr="00E21B43" w14:paraId="0F2418BB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CF29F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nl1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48DE6D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62B9E" w14:textId="3BBFFC8F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3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FE9992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40798" w14:textId="3C970098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564D41" w:rsidRPr="00E21B43" w14:paraId="2A9F9ECB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56E7C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dupw2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23B4F2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1FBA8" w14:textId="3989EBB1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2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58B795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022B0" w14:textId="4D561B0E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564D41" w:rsidRPr="00E21B43" w14:paraId="0E98537C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B97F4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dm1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76F329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5A44B" w14:textId="23E1AB5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4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8EB40C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CB067" w14:textId="1587C49F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564D41" w:rsidRPr="00E21B43" w14:paraId="59A49F99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77D77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dm1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0540B0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3FAC0" w14:textId="255B3B78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7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3CE343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75F01" w14:textId="419DF13F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564D41" w:rsidRPr="00E21B43" w14:paraId="3BC0A9B0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BA28D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wm2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8D8C7E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B2878" w14:textId="3C8F6E76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5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FFF314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C3100" w14:textId="31E77854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564D41" w:rsidRPr="00E21B43" w14:paraId="658C3C7E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A92DC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wmc1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1FC5DE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15D82" w14:textId="02539FA2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1D/3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CDD25F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CFD3F" w14:textId="511D0175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564D41" w:rsidRPr="00E21B43" w14:paraId="4F4D0441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9891C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wmc1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8E765D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235F5" w14:textId="26F6C273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2D/2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28D133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CCDB9" w14:textId="530C83CA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564D41" w:rsidRPr="00E21B43" w14:paraId="2F25BDD8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9077B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wmc3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FB90C6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B42BF" w14:textId="6B5FBDA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3A/3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7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DF9D44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C7A1E" w14:textId="12EE4BD3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564D41" w:rsidRPr="00E21B43" w14:paraId="53F0771E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0E55A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wmc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849D57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81D00" w14:textId="17EDE55B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2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B0DF12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D4518" w14:textId="4FA11BB5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564D41" w:rsidRPr="00E21B43" w14:paraId="7B8561EB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6AC17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wmc4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347AA0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883BB" w14:textId="2694DECF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3B/3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A65B91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29831" w14:textId="066A9A19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564D41" w:rsidRPr="00E21B43" w14:paraId="0518566B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A7792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wmc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83E4EC" w14:textId="77777777" w:rsidR="00564D41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B06C9" w14:textId="50511448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A/</w:t>
            </w: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4B/4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667146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04C9F" w14:textId="0313A325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564D41" w:rsidRPr="00E21B43" w14:paraId="67DFE1B9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7F481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wmc5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A70193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E8E47" w14:textId="4BF2189C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9D132B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53785" w14:textId="2C145211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564D41" w:rsidRPr="00E21B43" w14:paraId="11A07A3C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37284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wmc6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F9D0C1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18801" w14:textId="1EF42345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4A/4B/4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C8F41D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B491B" w14:textId="7EF52CE9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564D41" w:rsidRPr="00E21B43" w14:paraId="731AF539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E1913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wm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5C19D0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42B04" w14:textId="08CA48EB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9638E7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326F9" w14:textId="1E49AD9E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564D41" w:rsidRPr="00E21B43" w14:paraId="2485A64C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E7295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wm2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850616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D7CB7" w14:textId="0F57347B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7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0EFD2B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66461" w14:textId="1D11B9BB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564D41" w:rsidRPr="00E21B43" w14:paraId="09B6978E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968E8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wm3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2233E2D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74191" w14:textId="4D4744B2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D17BEC6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B5F5F" w14:textId="76134A56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564D41" w:rsidRPr="00E21B43" w14:paraId="3F9BBFA5" w14:textId="77777777" w:rsidTr="00FD57D9">
        <w:trPr>
          <w:trHeight w:val="302"/>
        </w:trPr>
        <w:tc>
          <w:tcPr>
            <w:tcW w:w="24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E0E679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wm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0C67FDCE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93057D" w14:textId="5D151232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3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2DDCACDB" w14:textId="77777777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468652" w14:textId="72FEA3BE" w:rsidR="00564D41" w:rsidRPr="00E21B43" w:rsidRDefault="00564D41" w:rsidP="00FD5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FD57D9" w:rsidRPr="00E21B43" w14:paraId="49A26511" w14:textId="77777777" w:rsidTr="00CF0D66">
        <w:trPr>
          <w:trHeight w:val="302"/>
        </w:trPr>
        <w:tc>
          <w:tcPr>
            <w:tcW w:w="9107" w:type="dxa"/>
            <w:gridSpan w:val="5"/>
            <w:tcBorders>
              <w:top w:val="single" w:sz="18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DDF6865" w14:textId="77777777" w:rsidR="00FD57D9" w:rsidRPr="00E21B43" w:rsidRDefault="00FD57D9" w:rsidP="00FD57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64D4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Chromosome</w:t>
            </w:r>
            <w:proofErr w:type="spellEnd"/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oc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 in wheat</w:t>
            </w: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 as listed 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</w:t>
            </w: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Grai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en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atabase (</w:t>
            </w:r>
            <w:hyperlink r:id="rId5" w:history="1">
              <w:r w:rsidRPr="00A83BAB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</w:rPr>
                <w:t>https://wheat.pw.usda.gov/cgi-bin/GG3/browse.cgi?class=marker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accessed on August 15, 2018) or from previous reports </w:t>
            </w:r>
            <w:r w:rsidRPr="00985FF5">
              <w:rPr>
                <w:rFonts w:ascii="Times New Roman" w:hAnsi="Times New Roman" w:cs="Times New Roman"/>
                <w:sz w:val="24"/>
                <w:szCs w:val="24"/>
              </w:rPr>
              <w:t>(Song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85FF5">
              <w:rPr>
                <w:rFonts w:ascii="Times New Roman" w:hAnsi="Times New Roman" w:cs="Times New Roman"/>
                <w:sz w:val="24"/>
                <w:szCs w:val="24"/>
              </w:rPr>
              <w:t xml:space="preserve"> 20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985FF5">
              <w:rPr>
                <w:rFonts w:ascii="Times New Roman" w:hAnsi="Times New Roman" w:cs="Times New Roman"/>
                <w:sz w:val="24"/>
                <w:szCs w:val="24"/>
              </w:rPr>
              <w:t>Röder</w:t>
            </w:r>
            <w:proofErr w:type="spellEnd"/>
            <w:r w:rsidRPr="00985FF5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85FF5">
              <w:rPr>
                <w:rFonts w:ascii="Times New Roman" w:hAnsi="Times New Roman" w:cs="Times New Roman"/>
                <w:sz w:val="24"/>
                <w:szCs w:val="24"/>
              </w:rPr>
              <w:t xml:space="preserve"> 19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985FF5">
              <w:rPr>
                <w:rFonts w:ascii="Times New Roman" w:hAnsi="Times New Roman" w:cs="Times New Roman"/>
                <w:sz w:val="24"/>
                <w:szCs w:val="24"/>
              </w:rPr>
              <w:t>Somers et al. 20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985FF5">
              <w:rPr>
                <w:rFonts w:ascii="Times New Roman" w:hAnsi="Times New Roman" w:cs="Times New Roman"/>
                <w:sz w:val="24"/>
                <w:szCs w:val="24"/>
              </w:rPr>
              <w:t>Sourdille</w:t>
            </w:r>
            <w:proofErr w:type="spellEnd"/>
            <w:r w:rsidRPr="00985FF5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85FF5">
              <w:rPr>
                <w:rFonts w:ascii="Times New Roman" w:hAnsi="Times New Roman" w:cs="Times New Roman"/>
                <w:sz w:val="24"/>
                <w:szCs w:val="24"/>
              </w:rPr>
              <w:t>, 20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985FF5">
              <w:rPr>
                <w:rFonts w:ascii="Times New Roman" w:hAnsi="Times New Roman" w:cs="Times New Roman"/>
                <w:sz w:val="24"/>
                <w:szCs w:val="24"/>
              </w:rPr>
              <w:t>Pestsova</w:t>
            </w:r>
            <w:proofErr w:type="spellEnd"/>
            <w:r w:rsidRPr="00985FF5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85FF5">
              <w:rPr>
                <w:rFonts w:ascii="Times New Roman" w:hAnsi="Times New Roman" w:cs="Times New Roman"/>
                <w:sz w:val="24"/>
                <w:szCs w:val="24"/>
              </w:rPr>
              <w:t xml:space="preserve"> 2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985FF5">
              <w:rPr>
                <w:rFonts w:ascii="Times New Roman" w:hAnsi="Times New Roman" w:cs="Times New Roman"/>
                <w:sz w:val="24"/>
                <w:szCs w:val="24"/>
              </w:rPr>
              <w:t>Guyomarc’h</w:t>
            </w:r>
            <w:proofErr w:type="spellEnd"/>
            <w:r w:rsidRPr="00985FF5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85FF5">
              <w:rPr>
                <w:rFonts w:ascii="Times New Roman" w:hAnsi="Times New Roman" w:cs="Times New Roman"/>
                <w:sz w:val="24"/>
                <w:szCs w:val="24"/>
              </w:rPr>
              <w:t xml:space="preserve"> 20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985FF5">
              <w:rPr>
                <w:rFonts w:ascii="Times New Roman" w:hAnsi="Times New Roman" w:cs="Times New Roman"/>
                <w:sz w:val="24"/>
                <w:szCs w:val="24"/>
              </w:rPr>
              <w:t>Eujayl</w:t>
            </w:r>
            <w:proofErr w:type="spellEnd"/>
            <w:r w:rsidRPr="00985FF5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85FF5">
              <w:rPr>
                <w:rFonts w:ascii="Times New Roman" w:hAnsi="Times New Roman" w:cs="Times New Roman"/>
                <w:sz w:val="24"/>
                <w:szCs w:val="24"/>
              </w:rPr>
              <w:t xml:space="preserve"> 20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985FF5">
              <w:rPr>
                <w:rFonts w:ascii="Times New Roman" w:hAnsi="Times New Roman" w:cs="Times New Roman"/>
                <w:sz w:val="24"/>
                <w:szCs w:val="24"/>
              </w:rPr>
              <w:t>Yu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85FF5">
              <w:rPr>
                <w:rFonts w:ascii="Times New Roman" w:hAnsi="Times New Roman" w:cs="Times New Roman"/>
                <w:sz w:val="24"/>
                <w:szCs w:val="24"/>
              </w:rPr>
              <w:t xml:space="preserve"> 20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985FF5">
              <w:rPr>
                <w:rFonts w:ascii="Times New Roman" w:hAnsi="Times New Roman" w:cs="Times New Roman"/>
                <w:sz w:val="24"/>
                <w:szCs w:val="24"/>
              </w:rPr>
              <w:t>Barkley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85FF5">
              <w:rPr>
                <w:rFonts w:ascii="Times New Roman" w:hAnsi="Times New Roman" w:cs="Times New Roman"/>
                <w:sz w:val="24"/>
                <w:szCs w:val="24"/>
              </w:rPr>
              <w:t xml:space="preserve"> 2006</w:t>
            </w: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).</w:t>
            </w:r>
          </w:p>
          <w:p w14:paraId="1DE73329" w14:textId="3999597C" w:rsidR="00FD57D9" w:rsidRPr="00FD57D9" w:rsidRDefault="00FD57D9" w:rsidP="00FE7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64D4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564D41">
              <w:rPr>
                <w:rFonts w:ascii="Times New Roman" w:eastAsia="Times New Roman" w:hAnsi="Times New Roman" w:cs="Times New Roman"/>
                <w:sz w:val="24"/>
                <w:szCs w:val="24"/>
              </w:rPr>
              <w:t>Symbol</w:t>
            </w:r>
            <w:proofErr w:type="spellEnd"/>
            <w:proofErr w:type="gramEnd"/>
            <w:r w:rsidRPr="00564D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“/”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dicate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marker mapped</w:t>
            </w:r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two or mor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romosomes</w:t>
            </w:r>
            <w:r w:rsidR="00FE7F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wheat or </w:t>
            </w:r>
            <w:r w:rsidR="00FE7FDE" w:rsidRPr="00FE7F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e. </w:t>
            </w:r>
            <w:proofErr w:type="spellStart"/>
            <w:proofErr w:type="gramStart"/>
            <w:r w:rsidR="00FE7FDE" w:rsidRPr="00FE7F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rkgrafii</w:t>
            </w:r>
            <w:proofErr w:type="spellEnd"/>
            <w:proofErr w:type="gramEnd"/>
            <w:r w:rsidRPr="00E21B4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2B1E8983" w14:textId="77777777" w:rsidR="004D4FC6" w:rsidRDefault="004D4FC6" w:rsidP="0047592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17B151EE" w14:textId="77777777" w:rsidR="00564D41" w:rsidRDefault="00564D41" w:rsidP="00475922">
      <w:pPr>
        <w:rPr>
          <w:rFonts w:ascii="Times New Roman" w:hAnsi="Times New Roman" w:cs="Times New Roman"/>
          <w:sz w:val="24"/>
          <w:szCs w:val="24"/>
        </w:rPr>
      </w:pPr>
    </w:p>
    <w:p w14:paraId="08A0D1AF" w14:textId="77777777" w:rsidR="00564D41" w:rsidRDefault="00564D41" w:rsidP="00475922">
      <w:pPr>
        <w:rPr>
          <w:rFonts w:ascii="Times New Roman" w:hAnsi="Times New Roman" w:cs="Times New Roman"/>
          <w:sz w:val="24"/>
          <w:szCs w:val="24"/>
        </w:rPr>
      </w:pPr>
    </w:p>
    <w:p w14:paraId="5DC881B2" w14:textId="77777777" w:rsidR="00564D41" w:rsidRDefault="00564D41" w:rsidP="00475922">
      <w:pPr>
        <w:rPr>
          <w:rFonts w:ascii="Times New Roman" w:hAnsi="Times New Roman" w:cs="Times New Roman"/>
          <w:sz w:val="24"/>
          <w:szCs w:val="24"/>
        </w:rPr>
      </w:pPr>
    </w:p>
    <w:p w14:paraId="24EC4ABC" w14:textId="77777777" w:rsidR="00FD57D9" w:rsidRPr="00FD633B" w:rsidRDefault="00FD57D9">
      <w:pPr>
        <w:rPr>
          <w:rFonts w:ascii="Times New Roman" w:hAnsi="Times New Roman" w:cs="Times New Roman"/>
          <w:sz w:val="24"/>
          <w:szCs w:val="24"/>
        </w:rPr>
      </w:pPr>
    </w:p>
    <w:sectPr w:rsidR="00FD57D9" w:rsidRPr="00FD633B" w:rsidSect="00FD57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FC6"/>
    <w:rsid w:val="00022630"/>
    <w:rsid w:val="000669E7"/>
    <w:rsid w:val="000C1C95"/>
    <w:rsid w:val="000D0D50"/>
    <w:rsid w:val="000F1591"/>
    <w:rsid w:val="000F7F47"/>
    <w:rsid w:val="00133505"/>
    <w:rsid w:val="001335BE"/>
    <w:rsid w:val="00143D30"/>
    <w:rsid w:val="00145076"/>
    <w:rsid w:val="00146393"/>
    <w:rsid w:val="0015538B"/>
    <w:rsid w:val="00182B1D"/>
    <w:rsid w:val="002032A2"/>
    <w:rsid w:val="00221FBE"/>
    <w:rsid w:val="00273A3C"/>
    <w:rsid w:val="002E1B31"/>
    <w:rsid w:val="002E6DCA"/>
    <w:rsid w:val="002F0695"/>
    <w:rsid w:val="002F1169"/>
    <w:rsid w:val="00344E45"/>
    <w:rsid w:val="00362E3E"/>
    <w:rsid w:val="003661DE"/>
    <w:rsid w:val="003A2DAD"/>
    <w:rsid w:val="003A4A8E"/>
    <w:rsid w:val="003F1484"/>
    <w:rsid w:val="00447075"/>
    <w:rsid w:val="00475922"/>
    <w:rsid w:val="004B549B"/>
    <w:rsid w:val="004D4FC6"/>
    <w:rsid w:val="005062A9"/>
    <w:rsid w:val="00524269"/>
    <w:rsid w:val="00551034"/>
    <w:rsid w:val="00564D41"/>
    <w:rsid w:val="00570719"/>
    <w:rsid w:val="005A144E"/>
    <w:rsid w:val="005B3574"/>
    <w:rsid w:val="006065CA"/>
    <w:rsid w:val="006371E9"/>
    <w:rsid w:val="00645896"/>
    <w:rsid w:val="00697231"/>
    <w:rsid w:val="006B7422"/>
    <w:rsid w:val="006C330A"/>
    <w:rsid w:val="006D7B1E"/>
    <w:rsid w:val="00730FF9"/>
    <w:rsid w:val="0074029B"/>
    <w:rsid w:val="007607C5"/>
    <w:rsid w:val="00760BA8"/>
    <w:rsid w:val="007C7B4F"/>
    <w:rsid w:val="007E6DDB"/>
    <w:rsid w:val="00836410"/>
    <w:rsid w:val="00856AF0"/>
    <w:rsid w:val="008600C1"/>
    <w:rsid w:val="008F0507"/>
    <w:rsid w:val="009035D2"/>
    <w:rsid w:val="00904B45"/>
    <w:rsid w:val="00917280"/>
    <w:rsid w:val="0096187A"/>
    <w:rsid w:val="009673ED"/>
    <w:rsid w:val="00991930"/>
    <w:rsid w:val="00A400DA"/>
    <w:rsid w:val="00A45578"/>
    <w:rsid w:val="00AD7872"/>
    <w:rsid w:val="00AE7340"/>
    <w:rsid w:val="00B30D47"/>
    <w:rsid w:val="00B36783"/>
    <w:rsid w:val="00B445F3"/>
    <w:rsid w:val="00B67F0B"/>
    <w:rsid w:val="00B92522"/>
    <w:rsid w:val="00BB4929"/>
    <w:rsid w:val="00BC1466"/>
    <w:rsid w:val="00C16ED5"/>
    <w:rsid w:val="00C4709A"/>
    <w:rsid w:val="00C7104D"/>
    <w:rsid w:val="00C7174E"/>
    <w:rsid w:val="00C77B0B"/>
    <w:rsid w:val="00C95A7D"/>
    <w:rsid w:val="00CB74A7"/>
    <w:rsid w:val="00D04BEA"/>
    <w:rsid w:val="00D109E8"/>
    <w:rsid w:val="00D151A3"/>
    <w:rsid w:val="00D17AC8"/>
    <w:rsid w:val="00D47369"/>
    <w:rsid w:val="00D834BE"/>
    <w:rsid w:val="00D9066A"/>
    <w:rsid w:val="00E06000"/>
    <w:rsid w:val="00E21B43"/>
    <w:rsid w:val="00E321B2"/>
    <w:rsid w:val="00E37FD7"/>
    <w:rsid w:val="00E450EC"/>
    <w:rsid w:val="00E46181"/>
    <w:rsid w:val="00E47F4E"/>
    <w:rsid w:val="00E7271B"/>
    <w:rsid w:val="00EA1C61"/>
    <w:rsid w:val="00EB5793"/>
    <w:rsid w:val="00EC61A0"/>
    <w:rsid w:val="00EE3805"/>
    <w:rsid w:val="00F2491C"/>
    <w:rsid w:val="00F451E2"/>
    <w:rsid w:val="00F47C1B"/>
    <w:rsid w:val="00F63F09"/>
    <w:rsid w:val="00FB0912"/>
    <w:rsid w:val="00FD57D9"/>
    <w:rsid w:val="00FD633B"/>
    <w:rsid w:val="00FE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D027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B57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57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57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57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579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57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79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E7340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BC146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B57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57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57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57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579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57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79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E7340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BC14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672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4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heat.pw.usda.gov/cgi-bin/GG3/browse.cgi?class=marke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471</Words>
  <Characters>268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s</dc:creator>
  <cp:lastModifiedBy>Xu, Steven</cp:lastModifiedBy>
  <cp:revision>5</cp:revision>
  <dcterms:created xsi:type="dcterms:W3CDTF">2018-08-17T18:07:00Z</dcterms:created>
  <dcterms:modified xsi:type="dcterms:W3CDTF">2018-08-21T01:11:00Z</dcterms:modified>
</cp:coreProperties>
</file>